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8D9" w:rsidRDefault="009B68D9" w:rsidP="009B68D9">
      <w:pPr>
        <w:pStyle w:val="Heading1"/>
      </w:pPr>
      <w:r>
        <w:t>Supporting Information</w:t>
      </w:r>
    </w:p>
    <w:p w:rsidR="009B68D9" w:rsidRDefault="009B68D9" w:rsidP="00B01BE8">
      <w:pPr>
        <w:pStyle w:val="Caption"/>
        <w:keepNext/>
        <w:jc w:val="left"/>
      </w:pPr>
      <w:bookmarkStart w:id="0" w:name="_GoBack"/>
      <w:r>
        <w:t xml:space="preserve">Table </w:t>
      </w:r>
      <w:r w:rsidR="0091262B">
        <w:t>S</w:t>
      </w:r>
      <w:r w:rsidR="00B01BE8">
        <w:t>2</w:t>
      </w:r>
      <w:r>
        <w:t xml:space="preserve">. List of LGAs with a significantly lower adjusted relative risk of FTR (compared to the state average) of patients from public acute hospitals of NSW between 2002 and 2009. </w:t>
      </w:r>
    </w:p>
    <w:tbl>
      <w:tblPr>
        <w:tblStyle w:val="TableGrid"/>
        <w:tblW w:w="141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7"/>
        <w:gridCol w:w="2359"/>
        <w:gridCol w:w="594"/>
        <w:gridCol w:w="743"/>
        <w:gridCol w:w="944"/>
        <w:gridCol w:w="792"/>
        <w:gridCol w:w="852"/>
        <w:gridCol w:w="910"/>
        <w:gridCol w:w="760"/>
        <w:gridCol w:w="786"/>
        <w:gridCol w:w="697"/>
        <w:gridCol w:w="849"/>
        <w:gridCol w:w="585"/>
        <w:gridCol w:w="686"/>
        <w:gridCol w:w="764"/>
      </w:tblGrid>
      <w:tr w:rsidR="009B68D9" w:rsidRPr="00A3622E" w:rsidTr="00482B0B">
        <w:trPr>
          <w:trHeight w:val="198"/>
          <w:jc w:val="center"/>
        </w:trPr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9B68D9" w:rsidRPr="00A3622E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cal government area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Local health </w:t>
            </w:r>
          </w:p>
          <w:p w:rsidR="009B68D9" w:rsidRPr="00A3622E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strict (type)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tients at risk (% of NSW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bserved FTR rate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verage of ag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% of females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stance travelled-km (Quartile)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IFA score (Quartile)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RIA+ score (Quartile)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pStyle w:val="NoSpacing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djusted relative risk of FTR (P&gt;1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Deniliquin </w:t>
            </w:r>
          </w:p>
        </w:tc>
        <w:tc>
          <w:tcPr>
            <w:tcW w:w="2359" w:type="dxa"/>
            <w:tcBorders>
              <w:top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rrumbidgee (R)</w:t>
            </w: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7%)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51%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.0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26%</w:t>
            </w:r>
          </w:p>
        </w:tc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97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26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46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Waverley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uth Eastern Sydney (M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1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59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88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.51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01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42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Queanbeyan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uthern NSW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22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64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1.47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28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.09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51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79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Randwick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uth Eastern Sydney (M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25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59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92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.82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63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15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Botany Bay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uth Eastern Sydney (M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6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65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76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26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5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21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Corowa Shire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rrumbidgee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8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53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8.50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21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91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32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Berrigan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rrumbidgee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8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.26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.56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24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4.02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38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48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Albury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etwork with Vic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58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19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84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30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.32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67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46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urray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rrumbidgee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3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05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.83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34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28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67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67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Greater Hume Shire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rrumbidgee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2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71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.34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19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.58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23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Lockhart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rrumbidgee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6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21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73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44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.80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3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44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Jerilderie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rrumbidgee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3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48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54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.63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1.54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3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49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Snowy River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uthern NSW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6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5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42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85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6.20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31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60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Conargo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rrumbidgee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4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48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8.89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.36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44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39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47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Urana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rrumbidgee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2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.60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74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.95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8.80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39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Cooma-Monaro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uthern NSW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3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05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92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.38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.04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44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Wagga Wagga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rrumbidgee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71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50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68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.06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.27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15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umut Shire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rrumbidgee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20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19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09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98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9.26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36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45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Murrumbidgee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rrumbidgee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3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3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3.01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.15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6.03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9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50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Tumbarumba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rrumbidgee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6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69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8.29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.02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9.21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44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82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Narrandera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rrumbidgee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8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36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5.71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.20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4.66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2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32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Junee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rrumbidgee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4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26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52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.03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.73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32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64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Rockdale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uth Eastern Sydney (M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21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34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.51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80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1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38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Coolamon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urrumbidgee (R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7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36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.82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39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2.84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60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76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Burwood </w:t>
            </w:r>
          </w:p>
        </w:tc>
        <w:tc>
          <w:tcPr>
            <w:tcW w:w="2359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ydney (M)</w:t>
            </w:r>
          </w:p>
        </w:tc>
        <w:tc>
          <w:tcPr>
            <w:tcW w:w="59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743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0%)</w:t>
            </w:r>
          </w:p>
        </w:tc>
        <w:tc>
          <w:tcPr>
            <w:tcW w:w="944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17%</w:t>
            </w:r>
          </w:p>
        </w:tc>
        <w:tc>
          <w:tcPr>
            <w:tcW w:w="79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.23</w:t>
            </w:r>
          </w:p>
        </w:tc>
        <w:tc>
          <w:tcPr>
            <w:tcW w:w="852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.94%</w:t>
            </w:r>
          </w:p>
        </w:tc>
        <w:tc>
          <w:tcPr>
            <w:tcW w:w="910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760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7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22</w:t>
            </w:r>
          </w:p>
        </w:tc>
        <w:tc>
          <w:tcPr>
            <w:tcW w:w="697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849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85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686" w:type="dxa"/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64" w:type="dxa"/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66)</w:t>
            </w:r>
          </w:p>
        </w:tc>
      </w:tr>
      <w:tr w:rsidR="009B68D9" w:rsidRPr="00A3622E" w:rsidTr="00482B0B">
        <w:trPr>
          <w:trHeight w:val="198"/>
          <w:jc w:val="center"/>
        </w:trPr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Eurobodalla </w:t>
            </w:r>
          </w:p>
        </w:tc>
        <w:tc>
          <w:tcPr>
            <w:tcW w:w="2359" w:type="dxa"/>
            <w:tcBorders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outhern NSW (R)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57%)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67%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.12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.17%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.05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vAlign w:val="center"/>
          </w:tcPr>
          <w:p w:rsidR="009B68D9" w:rsidRPr="00A3622E" w:rsidRDefault="009B68D9" w:rsidP="00482B0B">
            <w:pPr>
              <w:spacing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3622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97)</w:t>
            </w:r>
          </w:p>
        </w:tc>
      </w:tr>
    </w:tbl>
    <w:p w:rsidR="009B68D9" w:rsidRDefault="009B68D9" w:rsidP="009B68D9">
      <w:pPr>
        <w:spacing w:line="240" w:lineRule="auto"/>
        <w:jc w:val="left"/>
        <w:rPr>
          <w:rFonts w:asciiTheme="majorBidi" w:hAnsiTheme="majorBidi" w:cstheme="majorBidi"/>
          <w:sz w:val="18"/>
          <w:szCs w:val="18"/>
        </w:rPr>
      </w:pPr>
      <w:r w:rsidRPr="00FC4F78">
        <w:rPr>
          <w:rFonts w:asciiTheme="majorBidi" w:hAnsiTheme="majorBidi" w:cstheme="majorBidi"/>
          <w:color w:val="000000"/>
          <w:sz w:val="18"/>
          <w:szCs w:val="18"/>
        </w:rPr>
        <w:t xml:space="preserve">(M) and (R) are acronyms for “Metropolitan” and “Rural and Regional” LHDs. </w:t>
      </w:r>
      <w:r w:rsidRPr="00FC4F78">
        <w:rPr>
          <w:rFonts w:asciiTheme="majorBidi" w:hAnsiTheme="majorBidi" w:cstheme="majorBidi"/>
          <w:sz w:val="18"/>
          <w:szCs w:val="18"/>
        </w:rPr>
        <w:t>Relative risk of FTR was obtained through spatiotemporal model and adjusted for age, % of females and SEIFA score at LGA level</w:t>
      </w:r>
    </w:p>
    <w:p w:rsidR="00D34244" w:rsidRPr="009B68D9" w:rsidRDefault="00D34244" w:rsidP="009B68D9">
      <w:pPr>
        <w:tabs>
          <w:tab w:val="clear" w:pos="454"/>
        </w:tabs>
        <w:spacing w:line="276" w:lineRule="auto"/>
        <w:jc w:val="left"/>
        <w:rPr>
          <w:rFonts w:asciiTheme="majorBidi" w:hAnsiTheme="majorBidi" w:cstheme="majorBidi"/>
          <w:sz w:val="18"/>
          <w:szCs w:val="18"/>
        </w:rPr>
      </w:pPr>
    </w:p>
    <w:sectPr w:rsidR="00D34244" w:rsidRPr="009B68D9" w:rsidSect="009B68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8D9"/>
    <w:rsid w:val="0091262B"/>
    <w:rsid w:val="009B68D9"/>
    <w:rsid w:val="00B01BE8"/>
    <w:rsid w:val="00D34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8D9"/>
    <w:pPr>
      <w:tabs>
        <w:tab w:val="left" w:pos="454"/>
      </w:tabs>
      <w:spacing w:line="360" w:lineRule="auto"/>
      <w:jc w:val="both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8D9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8D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9B68D9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B68D9"/>
    <w:pPr>
      <w:spacing w:line="240" w:lineRule="auto"/>
      <w:jc w:val="center"/>
    </w:pPr>
    <w:rPr>
      <w:b/>
      <w:bCs/>
      <w:sz w:val="20"/>
      <w:szCs w:val="18"/>
    </w:rPr>
  </w:style>
  <w:style w:type="paragraph" w:styleId="NoSpacing">
    <w:name w:val="No Spacing"/>
    <w:uiPriority w:val="1"/>
    <w:qFormat/>
    <w:rsid w:val="009B68D9"/>
    <w:pPr>
      <w:tabs>
        <w:tab w:val="left" w:pos="454"/>
      </w:tabs>
      <w:spacing w:after="0" w:line="240" w:lineRule="auto"/>
      <w:jc w:val="both"/>
    </w:pPr>
    <w:rPr>
      <w:rFonts w:ascii="Times New Roman" w:eastAsia="SimSun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8D9"/>
    <w:pPr>
      <w:tabs>
        <w:tab w:val="left" w:pos="454"/>
      </w:tabs>
      <w:spacing w:line="360" w:lineRule="auto"/>
      <w:jc w:val="both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8D9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8D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9B68D9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B68D9"/>
    <w:pPr>
      <w:spacing w:line="240" w:lineRule="auto"/>
      <w:jc w:val="center"/>
    </w:pPr>
    <w:rPr>
      <w:b/>
      <w:bCs/>
      <w:sz w:val="20"/>
      <w:szCs w:val="18"/>
    </w:rPr>
  </w:style>
  <w:style w:type="paragraph" w:styleId="NoSpacing">
    <w:name w:val="No Spacing"/>
    <w:uiPriority w:val="1"/>
    <w:qFormat/>
    <w:rsid w:val="009B68D9"/>
    <w:pPr>
      <w:tabs>
        <w:tab w:val="left" w:pos="454"/>
      </w:tabs>
      <w:spacing w:after="0" w:line="240" w:lineRule="auto"/>
      <w:jc w:val="both"/>
    </w:pPr>
    <w:rPr>
      <w:rFonts w:ascii="Times New Roman" w:eastAsia="SimSu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1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3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san Assareh</dc:creator>
  <cp:lastModifiedBy>Hassan Assareh</cp:lastModifiedBy>
  <cp:revision>3</cp:revision>
  <dcterms:created xsi:type="dcterms:W3CDTF">2013-12-02T05:11:00Z</dcterms:created>
  <dcterms:modified xsi:type="dcterms:W3CDTF">2014-09-16T00:40:00Z</dcterms:modified>
</cp:coreProperties>
</file>